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F24DEB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Table5 </w:t>
      </w:r>
      <w:r>
        <w:rPr>
          <w:rFonts w:hint="default" w:ascii="Times New Roman" w:hAnsi="Times New Roman" w:cs="Times New Roman"/>
          <w:b/>
          <w:bCs/>
        </w:rPr>
        <w:t>The DeLong Test of AUC</w:t>
      </w:r>
    </w:p>
    <w:tbl>
      <w:tblPr>
        <w:tblStyle w:val="2"/>
        <w:tblW w:w="84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2951"/>
        <w:gridCol w:w="1401"/>
        <w:gridCol w:w="1393"/>
      </w:tblGrid>
      <w:tr w14:paraId="3454A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tblHeader/>
          <w:jc w:val="center"/>
        </w:trPr>
        <w:tc>
          <w:tcPr>
            <w:tcW w:w="273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90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fldChar w:fldCharType="begin">
                <w:fldData xml:space="preserve">ZQBKAHoAdABYAFEAMQB3AFcAOABXAGQAMwAyAGYASgAwAHYAUABHAFgASQB5AEEAagBEAEgAMABv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</w:fldData>
              </w:fldChar>
            </w: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instrText xml:space="preserve">ADDIN CNKISM.UserStyle</w:instrText>
            </w: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95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2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AUC Difference</w:t>
            </w:r>
          </w:p>
        </w:tc>
        <w:tc>
          <w:tcPr>
            <w:tcW w:w="1401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1A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Z Value</w:t>
            </w:r>
          </w:p>
        </w:tc>
        <w:tc>
          <w:tcPr>
            <w:tcW w:w="139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7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P Value</w:t>
            </w:r>
          </w:p>
        </w:tc>
      </w:tr>
      <w:tr w14:paraId="6FB97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273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F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 1 vs Model 2</w:t>
            </w:r>
          </w:p>
        </w:tc>
        <w:tc>
          <w:tcPr>
            <w:tcW w:w="295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D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20 (0.532 ~ 0.552)</w:t>
            </w:r>
          </w:p>
        </w:tc>
        <w:tc>
          <w:tcPr>
            <w:tcW w:w="140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5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39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5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303</w:t>
            </w:r>
          </w:p>
        </w:tc>
      </w:tr>
      <w:tr w14:paraId="7B3E06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29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 1 vs Model 3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98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177 (0.532 ~ 0.70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A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8.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2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3B57D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E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 1 vs Model 4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4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198 (0.532 ~ 0.73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8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9.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0D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66957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A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 1 vs SOFA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7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157 (0.532 ~ 0.68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C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7.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3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4887C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0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 2 vs Model 3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64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157 (0.552 ~ 0.70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A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8.4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8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0354A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1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 2 vs Model 4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1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178 (0.552 ~ 0.73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9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9.5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98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37B88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7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 2 vs SOFA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99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137 (0.552 ~ 0.68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4B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5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CE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07076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9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 3 vs Model 4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8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21 (0.709 ~ 0.73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7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-3.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56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  <w:tr w14:paraId="7AFB7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2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 3 vs SOFA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5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19 (0.709 ~ 0.68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9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F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08</w:t>
            </w:r>
          </w:p>
        </w:tc>
      </w:tr>
      <w:tr w14:paraId="4454D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273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D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Model 4 vs SOFA</w:t>
            </w:r>
          </w:p>
        </w:tc>
        <w:tc>
          <w:tcPr>
            <w:tcW w:w="295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B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0.040 (0.730 ~ 0.689)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5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E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Arial" w:eastAsia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2FFD83B9">
      <w:pPr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t xml:space="preserve">Model 1 : no covariates were adjusted </w:t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br w:type="textWrapping"/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t xml:space="preserve">Model 2 : adjusted for age, gender, and BMI </w:t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br w:type="textWrapping"/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t>Model 3 : adjusted for age, gender, BMI, and sofa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  <w:t xml:space="preserve"> score</w:t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t xml:space="preserve"> </w:t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br w:type="textWrapping"/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t>Model 4 : adjusted for age, gender, BMI, sofa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  <w:t xml:space="preserve"> score</w:t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t>, w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  <w:t>hite blood cell</w:t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t xml:space="preserve">, hemoglobin, and lactate </w:t>
      </w:r>
      <w:r>
        <w:rPr>
          <w:rFonts w:hint="default" w:ascii="Times New Roman" w:hAnsi="Times New Roman" w:eastAsia="DejaVu Sans" w:cs="Times New Roman"/>
          <w:b w:val="0"/>
          <w:i w:val="0"/>
          <w:color w:val="000000"/>
          <w:sz w:val="18"/>
          <w:szCs w:val="18"/>
          <w:u w:val="none"/>
        </w:rPr>
        <w:br w:type="textWrapping"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095FFB"/>
    <w:rsid w:val="19DA3601"/>
    <w:rsid w:val="1D7D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0</Words>
  <Characters>1497</Characters>
  <Lines>0</Lines>
  <Paragraphs>0</Paragraphs>
  <TotalTime>3</TotalTime>
  <ScaleCrop>false</ScaleCrop>
  <LinksUpToDate>false</LinksUpToDate>
  <CharactersWithSpaces>174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4:18:00Z</dcterms:created>
  <dc:creator>admin</dc:creator>
  <cp:lastModifiedBy>科瓜籽</cp:lastModifiedBy>
  <dcterms:modified xsi:type="dcterms:W3CDTF">2025-07-23T12:5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DcxMTNkMDJiODM4YWRmNDcwMjllYTQxNjZlNjY5ZjIiLCJ1c2VySWQiOiIzNTI1NjA0MjQifQ==</vt:lpwstr>
  </property>
  <property fmtid="{D5CDD505-2E9C-101B-9397-08002B2CF9AE}" pid="4" name="ICV">
    <vt:lpwstr>6D1DDEFB959C46D0A7CC09C245339128_12</vt:lpwstr>
  </property>
</Properties>
</file>